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845AE6" w14:textId="1335333E" w:rsidR="001E054F" w:rsidRPr="001E054F" w:rsidRDefault="001E054F" w:rsidP="001E054F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480" w:lineRule="auto"/>
        <w:ind w:right="62"/>
        <w:rPr>
          <w:rFonts w:ascii="Aptos Display" w:hAnsi="Aptos Display"/>
          <w:b/>
        </w:rPr>
      </w:pPr>
      <w:r w:rsidRPr="001E054F">
        <w:rPr>
          <w:rFonts w:ascii="Aptos Display" w:hAnsi="Aptos Display"/>
          <w:b/>
          <w:bCs/>
        </w:rPr>
        <w:t>S</w:t>
      </w:r>
      <w:r w:rsidR="004058C4">
        <w:rPr>
          <w:rFonts w:ascii="Aptos Display" w:hAnsi="Aptos Display"/>
          <w:b/>
          <w:bCs/>
        </w:rPr>
        <w:t>1</w:t>
      </w:r>
      <w:r w:rsidR="004F3182">
        <w:rPr>
          <w:rFonts w:ascii="Aptos Display" w:hAnsi="Aptos Display"/>
          <w:b/>
          <w:bCs/>
        </w:rPr>
        <w:t xml:space="preserve"> Table</w:t>
      </w:r>
    </w:p>
    <w:p w14:paraId="4810E693" w14:textId="77777777" w:rsidR="00840BA0" w:rsidRPr="0088298E" w:rsidRDefault="00840BA0" w:rsidP="00840BA0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480" w:lineRule="auto"/>
        <w:ind w:left="62" w:right="62"/>
        <w:rPr>
          <w:rFonts w:ascii="Aptos Display" w:hAnsi="Aptos Display"/>
          <w:i/>
        </w:rPr>
      </w:pPr>
      <w:r w:rsidRPr="0088298E">
        <w:rPr>
          <w:rFonts w:ascii="Aptos Display" w:hAnsi="Aptos Display"/>
          <w:i/>
        </w:rPr>
        <w:t>Parallel Mediation Model: Comparison of Standardized Covariances: Satorra-Bentler (N = 209) vs. Bootstrap Methods (5000 resamples)</w:t>
      </w:r>
    </w:p>
    <w:sdt>
      <w:sdtPr>
        <w:tag w:val="goog_rdk_67"/>
        <w:id w:val="1015098692"/>
        <w:lock w:val="contentLocked"/>
      </w:sdtPr>
      <w:sdtContent>
        <w:tbl>
          <w:tblPr>
            <w:tblW w:w="10820" w:type="dxa"/>
            <w:jc w:val="center"/>
            <w:tblLayout w:type="fixed"/>
            <w:tblLook w:val="0400" w:firstRow="0" w:lastRow="0" w:firstColumn="0" w:lastColumn="0" w:noHBand="0" w:noVBand="1"/>
          </w:tblPr>
          <w:tblGrid>
            <w:gridCol w:w="1400"/>
            <w:gridCol w:w="1780"/>
            <w:gridCol w:w="820"/>
            <w:gridCol w:w="820"/>
            <w:gridCol w:w="820"/>
            <w:gridCol w:w="940"/>
            <w:gridCol w:w="820"/>
            <w:gridCol w:w="820"/>
            <w:gridCol w:w="820"/>
            <w:gridCol w:w="820"/>
            <w:gridCol w:w="960"/>
          </w:tblGrid>
          <w:tr w:rsidR="00840BA0" w14:paraId="39FECC34" w14:textId="77777777" w:rsidTr="00A60E4C">
            <w:trPr>
              <w:tblHeader/>
              <w:jc w:val="center"/>
            </w:trPr>
            <w:tc>
              <w:tcPr>
                <w:tcW w:w="1400" w:type="dxa"/>
                <w:tcBorders>
                  <w:top w:val="single" w:sz="6" w:space="0" w:color="000000"/>
                  <w:left w:val="nil"/>
                  <w:right w:val="nil"/>
                </w:tcBorders>
                <w:shd w:val="clear" w:color="auto" w:fill="FFFFFF"/>
              </w:tcPr>
              <w:p w14:paraId="4B6A7469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Type</w:t>
                </w:r>
              </w:p>
            </w:tc>
            <w:tc>
              <w:tcPr>
                <w:tcW w:w="1780" w:type="dxa"/>
                <w:tcBorders>
                  <w:top w:val="single" w:sz="6" w:space="0" w:color="000000"/>
                  <w:lef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4E00C645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Relationship</w:t>
                </w:r>
              </w:p>
            </w:tc>
            <w:tc>
              <w:tcPr>
                <w:tcW w:w="820" w:type="dxa"/>
                <w:tcBorders>
                  <w:top w:val="single" w:sz="6" w:space="0" w:color="000000"/>
                  <w:bottom w:val="single" w:sz="4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0EC33503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β</w:t>
                </w:r>
              </w:p>
            </w:tc>
            <w:tc>
              <w:tcPr>
                <w:tcW w:w="820" w:type="dxa"/>
                <w:tcBorders>
                  <w:top w:val="single" w:sz="6" w:space="0" w:color="000000"/>
                  <w:bottom w:val="single" w:sz="4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71D575CD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  <w:rPr>
                    <w:i/>
                  </w:rPr>
                </w:pPr>
                <w:r>
                  <w:rPr>
                    <w:i/>
                  </w:rPr>
                  <w:t>SE</w:t>
                </w:r>
              </w:p>
            </w:tc>
            <w:tc>
              <w:tcPr>
                <w:tcW w:w="820" w:type="dxa"/>
                <w:tcBorders>
                  <w:top w:val="single" w:sz="6" w:space="0" w:color="000000"/>
                  <w:bottom w:val="single" w:sz="4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25151EC7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  <w:rPr>
                    <w:i/>
                  </w:rPr>
                </w:pPr>
                <w:r>
                  <w:rPr>
                    <w:i/>
                  </w:rPr>
                  <w:t>z</w:t>
                </w:r>
              </w:p>
            </w:tc>
            <w:tc>
              <w:tcPr>
                <w:tcW w:w="940" w:type="dxa"/>
                <w:tcBorders>
                  <w:top w:val="single" w:sz="6" w:space="0" w:color="000000"/>
                  <w:bottom w:val="single" w:sz="4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364A81F3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  <w:rPr>
                    <w:i/>
                  </w:rPr>
                </w:pPr>
                <w:r>
                  <w:rPr>
                    <w:i/>
                  </w:rPr>
                  <w:t>p</w:t>
                </w:r>
              </w:p>
            </w:tc>
            <w:tc>
              <w:tcPr>
                <w:tcW w:w="820" w:type="dxa"/>
                <w:tcBorders>
                  <w:top w:val="single" w:sz="6" w:space="0" w:color="000000"/>
                  <w:left w:val="nil"/>
                  <w:bottom w:val="single" w:sz="4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63680FF5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β</w:t>
                </w:r>
              </w:p>
            </w:tc>
            <w:tc>
              <w:tcPr>
                <w:tcW w:w="820" w:type="dxa"/>
                <w:tcBorders>
                  <w:top w:val="single" w:sz="6" w:space="0" w:color="000000"/>
                  <w:bottom w:val="single" w:sz="4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2A390B30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  <w:rPr>
                    <w:i/>
                  </w:rPr>
                </w:pPr>
                <w:r>
                  <w:rPr>
                    <w:i/>
                  </w:rPr>
                  <w:t>SE</w:t>
                </w:r>
              </w:p>
            </w:tc>
            <w:tc>
              <w:tcPr>
                <w:tcW w:w="820" w:type="dxa"/>
                <w:tcBorders>
                  <w:top w:val="single" w:sz="6" w:space="0" w:color="000000"/>
                  <w:bottom w:val="single" w:sz="4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696EFA77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  <w:rPr>
                    <w:i/>
                  </w:rPr>
                </w:pPr>
                <w:r>
                  <w:rPr>
                    <w:i/>
                  </w:rPr>
                  <w:t>z</w:t>
                </w:r>
              </w:p>
            </w:tc>
            <w:tc>
              <w:tcPr>
                <w:tcW w:w="820" w:type="dxa"/>
                <w:tcBorders>
                  <w:top w:val="single" w:sz="6" w:space="0" w:color="000000"/>
                  <w:bottom w:val="single" w:sz="4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618B92C0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  <w:rPr>
                    <w:i/>
                  </w:rPr>
                </w:pPr>
                <w:r>
                  <w:rPr>
                    <w:i/>
                  </w:rPr>
                  <w:t>p</w:t>
                </w:r>
              </w:p>
            </w:tc>
            <w:tc>
              <w:tcPr>
                <w:tcW w:w="960" w:type="dxa"/>
                <w:tcBorders>
                  <w:top w:val="single" w:sz="6" w:space="0" w:color="000000"/>
                  <w:bottom w:val="single" w:sz="4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4289C2B1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  <w:rPr>
                    <w:i/>
                  </w:rPr>
                </w:pPr>
                <w:r>
                  <w:rPr>
                    <w:i/>
                  </w:rPr>
                  <w:t>95% CI</w:t>
                </w:r>
              </w:p>
            </w:tc>
          </w:tr>
          <w:tr w:rsidR="00840BA0" w14:paraId="17386B6C" w14:textId="77777777" w:rsidTr="00A60E4C">
            <w:trPr>
              <w:tblHeader/>
              <w:jc w:val="center"/>
            </w:trPr>
            <w:tc>
              <w:tcPr>
                <w:tcW w:w="1400" w:type="dxa"/>
                <w:tcBorders>
                  <w:bottom w:val="single" w:sz="12" w:space="0" w:color="666666"/>
                </w:tcBorders>
                <w:shd w:val="clear" w:color="auto" w:fill="FFFFFF"/>
              </w:tcPr>
              <w:p w14:paraId="7EECC0CD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</w:p>
            </w:tc>
            <w:tc>
              <w:tcPr>
                <w:tcW w:w="1780" w:type="dxa"/>
                <w:tcBorders>
                  <w:bottom w:val="single" w:sz="12" w:space="0" w:color="666666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5BAD777A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</w:p>
            </w:tc>
            <w:tc>
              <w:tcPr>
                <w:tcW w:w="820" w:type="dxa"/>
                <w:tcBorders>
                  <w:top w:val="single" w:sz="4" w:space="0" w:color="000000"/>
                  <w:bottom w:val="single" w:sz="12" w:space="0" w:color="666666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28CD58AA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Satorra-Bentler</w:t>
                </w:r>
              </w:p>
            </w:tc>
            <w:tc>
              <w:tcPr>
                <w:tcW w:w="820" w:type="dxa"/>
                <w:tcBorders>
                  <w:top w:val="single" w:sz="4" w:space="0" w:color="000000"/>
                  <w:bottom w:val="single" w:sz="12" w:space="0" w:color="666666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68CF4753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Satorra-Bentler</w:t>
                </w:r>
              </w:p>
            </w:tc>
            <w:tc>
              <w:tcPr>
                <w:tcW w:w="820" w:type="dxa"/>
                <w:tcBorders>
                  <w:top w:val="single" w:sz="4" w:space="0" w:color="000000"/>
                  <w:bottom w:val="single" w:sz="12" w:space="0" w:color="666666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72F0259F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Satorra-Bentler</w:t>
                </w:r>
              </w:p>
            </w:tc>
            <w:tc>
              <w:tcPr>
                <w:tcW w:w="940" w:type="dxa"/>
                <w:tcBorders>
                  <w:top w:val="single" w:sz="4" w:space="0" w:color="000000"/>
                  <w:bottom w:val="single" w:sz="12" w:space="0" w:color="666666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01E0493D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Satorra-Bentler</w:t>
                </w:r>
              </w:p>
            </w:tc>
            <w:tc>
              <w:tcPr>
                <w:tcW w:w="820" w:type="dxa"/>
                <w:tcBorders>
                  <w:top w:val="single" w:sz="4" w:space="0" w:color="000000"/>
                  <w:bottom w:val="single" w:sz="12" w:space="0" w:color="666666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14666209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Bootstrap</w:t>
                </w:r>
              </w:p>
            </w:tc>
            <w:tc>
              <w:tcPr>
                <w:tcW w:w="820" w:type="dxa"/>
                <w:tcBorders>
                  <w:top w:val="single" w:sz="4" w:space="0" w:color="000000"/>
                  <w:bottom w:val="single" w:sz="12" w:space="0" w:color="666666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36CBA194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Bootstrap</w:t>
                </w:r>
              </w:p>
            </w:tc>
            <w:tc>
              <w:tcPr>
                <w:tcW w:w="820" w:type="dxa"/>
                <w:tcBorders>
                  <w:top w:val="single" w:sz="4" w:space="0" w:color="000000"/>
                  <w:bottom w:val="single" w:sz="12" w:space="0" w:color="666666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3D027EFC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Bootstrap</w:t>
                </w:r>
              </w:p>
            </w:tc>
            <w:tc>
              <w:tcPr>
                <w:tcW w:w="820" w:type="dxa"/>
                <w:tcBorders>
                  <w:top w:val="single" w:sz="4" w:space="0" w:color="000000"/>
                  <w:bottom w:val="single" w:sz="12" w:space="0" w:color="666666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23CE69AF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Bootstrap</w:t>
                </w:r>
              </w:p>
            </w:tc>
            <w:tc>
              <w:tcPr>
                <w:tcW w:w="960" w:type="dxa"/>
                <w:tcBorders>
                  <w:top w:val="single" w:sz="4" w:space="0" w:color="000000"/>
                  <w:bottom w:val="single" w:sz="12" w:space="0" w:color="666666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40B913C6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Bootstrap</w:t>
                </w:r>
              </w:p>
            </w:tc>
          </w:tr>
          <w:tr w:rsidR="00840BA0" w14:paraId="32D461BC" w14:textId="77777777" w:rsidTr="00A60E4C">
            <w:trPr>
              <w:jc w:val="center"/>
            </w:trPr>
            <w:tc>
              <w:tcPr>
                <w:tcW w:w="1400" w:type="dxa"/>
                <w:tcBorders>
                  <w:top w:val="single" w:sz="6" w:space="0" w:color="000000"/>
                  <w:left w:val="nil"/>
                  <w:bottom w:val="nil"/>
                  <w:right w:val="nil"/>
                </w:tcBorders>
                <w:shd w:val="clear" w:color="auto" w:fill="FFFFFF"/>
              </w:tcPr>
              <w:p w14:paraId="6A7DD590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  <w:r>
                  <w:t>Between Outcomes</w:t>
                </w:r>
              </w:p>
            </w:tc>
            <w:tc>
              <w:tcPr>
                <w:tcW w:w="1780" w:type="dxa"/>
                <w:tcBorders>
                  <w:top w:val="single" w:sz="6" w:space="0" w:color="000000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7876F284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  <w:r>
                  <w:t>Depression ~~ Personality Disorders</w:t>
                </w:r>
              </w:p>
            </w:tc>
            <w:tc>
              <w:tcPr>
                <w:tcW w:w="820" w:type="dxa"/>
                <w:tcBorders>
                  <w:top w:val="single" w:sz="6" w:space="0" w:color="000000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06429FCD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0.44</w:t>
                </w:r>
              </w:p>
            </w:tc>
            <w:tc>
              <w:tcPr>
                <w:tcW w:w="820" w:type="dxa"/>
                <w:tcBorders>
                  <w:top w:val="single" w:sz="6" w:space="0" w:color="000000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44F939E3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14.40</w:t>
                </w:r>
              </w:p>
            </w:tc>
            <w:tc>
              <w:tcPr>
                <w:tcW w:w="820" w:type="dxa"/>
                <w:tcBorders>
                  <w:top w:val="single" w:sz="6" w:space="0" w:color="000000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282E9F12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5.90</w:t>
                </w:r>
              </w:p>
            </w:tc>
            <w:tc>
              <w:tcPr>
                <w:tcW w:w="940" w:type="dxa"/>
                <w:tcBorders>
                  <w:top w:val="single" w:sz="6" w:space="0" w:color="000000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1F9934B5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&lt;.001</w:t>
                </w:r>
              </w:p>
            </w:tc>
            <w:tc>
              <w:tcPr>
                <w:tcW w:w="820" w:type="dxa"/>
                <w:tcBorders>
                  <w:top w:val="single" w:sz="6" w:space="0" w:color="000000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5387BBF3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0.44</w:t>
                </w:r>
              </w:p>
            </w:tc>
            <w:tc>
              <w:tcPr>
                <w:tcW w:w="820" w:type="dxa"/>
                <w:tcBorders>
                  <w:top w:val="single" w:sz="6" w:space="0" w:color="000000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19423BF6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14.24</w:t>
                </w:r>
              </w:p>
            </w:tc>
            <w:tc>
              <w:tcPr>
                <w:tcW w:w="820" w:type="dxa"/>
                <w:tcBorders>
                  <w:top w:val="single" w:sz="6" w:space="0" w:color="000000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1D030850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5.96</w:t>
                </w:r>
              </w:p>
            </w:tc>
            <w:tc>
              <w:tcPr>
                <w:tcW w:w="820" w:type="dxa"/>
                <w:tcBorders>
                  <w:top w:val="single" w:sz="6" w:space="0" w:color="000000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1862A488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&lt;.001</w:t>
                </w:r>
              </w:p>
            </w:tc>
            <w:tc>
              <w:tcPr>
                <w:tcW w:w="960" w:type="dxa"/>
                <w:tcBorders>
                  <w:top w:val="single" w:sz="6" w:space="0" w:color="000000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1B4EA31D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[55.703, 111.589]</w:t>
                </w:r>
              </w:p>
            </w:tc>
          </w:tr>
          <w:tr w:rsidR="00840BA0" w14:paraId="58EBCD2A" w14:textId="77777777" w:rsidTr="00A60E4C">
            <w:trPr>
              <w:jc w:val="center"/>
            </w:trPr>
            <w:tc>
              <w:tcPr>
                <w:tcW w:w="1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</w:tcPr>
              <w:p w14:paraId="18B626BE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  <w:r>
                  <w:t>Between Mediators</w:t>
                </w:r>
              </w:p>
            </w:tc>
            <w:tc>
              <w:tcPr>
                <w:tcW w:w="1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1EF8F867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  <w:r>
                  <w:t>Dissociation ~~ Mentalization Deficits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505E55CB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0.39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4E0E266F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5.93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0FE55A6D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5.64</w:t>
                </w:r>
              </w:p>
            </w:tc>
            <w:tc>
              <w:tcPr>
                <w:tcW w:w="9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6CCAC2DD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&lt;.001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39A28C20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0.39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2BE67A6C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5.84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43F3500F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5.73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68532C95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&lt;.001</w:t>
                </w:r>
              </w:p>
            </w:tc>
            <w:tc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59E247DD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[21.453, 44.556]</w:t>
                </w:r>
              </w:p>
            </w:tc>
          </w:tr>
          <w:tr w:rsidR="00840BA0" w14:paraId="6F3FDA45" w14:textId="77777777" w:rsidTr="00A60E4C">
            <w:trPr>
              <w:jc w:val="center"/>
            </w:trPr>
            <w:tc>
              <w:tcPr>
                <w:tcW w:w="1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</w:tcPr>
              <w:p w14:paraId="692AA2F7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  <w:r>
                  <w:t>Between Traumas</w:t>
                </w:r>
              </w:p>
            </w:tc>
            <w:tc>
              <w:tcPr>
                <w:tcW w:w="1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23BACE5A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  <w:r>
                  <w:t>Childhood More-Betrayal ~~ Adulthood More-Betrayal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508B0665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0.53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00813746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0.57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78321F17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5.45</w:t>
                </w:r>
              </w:p>
            </w:tc>
            <w:tc>
              <w:tcPr>
                <w:tcW w:w="9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35DFAB12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&lt;.001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60B29E30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0.53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3F6B90AC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0.57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1C99EC48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5.46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580A38CE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&lt;.001</w:t>
                </w:r>
              </w:p>
            </w:tc>
            <w:tc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1B322EF3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[2.033, 4.275]</w:t>
                </w:r>
              </w:p>
            </w:tc>
          </w:tr>
          <w:tr w:rsidR="00840BA0" w14:paraId="704B6A40" w14:textId="77777777" w:rsidTr="00A60E4C">
            <w:trPr>
              <w:jc w:val="center"/>
            </w:trPr>
            <w:tc>
              <w:tcPr>
                <w:tcW w:w="1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</w:tcPr>
              <w:p w14:paraId="7FA57988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  <w:r>
                  <w:t>Between Control Variables</w:t>
                </w:r>
              </w:p>
            </w:tc>
            <w:tc>
              <w:tcPr>
                <w:tcW w:w="1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0A3448FA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  <w:r>
                  <w:t>Age ~~ Education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12E047F6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0.30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41355121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0.69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357631A3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4.04</w:t>
                </w:r>
              </w:p>
            </w:tc>
            <w:tc>
              <w:tcPr>
                <w:tcW w:w="9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125AFB1B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&lt;.001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475FF9D3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0.30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47FFE446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0.69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3EE53C5A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4.07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7B492A40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&lt;.001</w:t>
                </w:r>
              </w:p>
            </w:tc>
            <w:tc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40E6C61F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[1.432, 4.151]</w:t>
                </w:r>
              </w:p>
            </w:tc>
          </w:tr>
          <w:tr w:rsidR="00840BA0" w14:paraId="2B7A5F66" w14:textId="77777777" w:rsidTr="00A60E4C">
            <w:trPr>
              <w:jc w:val="center"/>
            </w:trPr>
            <w:tc>
              <w:tcPr>
                <w:tcW w:w="1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</w:tcPr>
              <w:p w14:paraId="18381509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</w:p>
            </w:tc>
            <w:tc>
              <w:tcPr>
                <w:tcW w:w="1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3A8BB071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rPr>
                    <w:vertAlign w:val="superscript"/>
                  </w:rPr>
                </w:pPr>
                <w:r>
                  <w:t xml:space="preserve">Age ~~ Marital Status </w:t>
                </w:r>
                <w:r>
                  <w:rPr>
                    <w:vertAlign w:val="superscript"/>
                  </w:rPr>
                  <w:t>a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1BFCC568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0.12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4B2DDEE7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0.92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39CD1FA2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1.81</w:t>
                </w:r>
              </w:p>
            </w:tc>
            <w:tc>
              <w:tcPr>
                <w:tcW w:w="9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0D4349EB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.070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69777B75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0.12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27C83576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0.92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46B7B04E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1.80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0FF38245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.071</w:t>
                </w:r>
              </w:p>
            </w:tc>
            <w:tc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0BD9540E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[-0.19, 3.465]</w:t>
                </w:r>
              </w:p>
            </w:tc>
          </w:tr>
          <w:tr w:rsidR="00840BA0" w14:paraId="38751214" w14:textId="77777777" w:rsidTr="00A60E4C">
            <w:trPr>
              <w:jc w:val="center"/>
            </w:trPr>
            <w:tc>
              <w:tcPr>
                <w:tcW w:w="1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</w:tcPr>
              <w:p w14:paraId="10AA9C62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</w:p>
            </w:tc>
            <w:tc>
              <w:tcPr>
                <w:tcW w:w="1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7C3E0449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  <w:r>
                  <w:t xml:space="preserve">Education ~~ Marital Status </w:t>
                </w:r>
                <w:r>
                  <w:rPr>
                    <w:vertAlign w:val="superscript"/>
                  </w:rPr>
                  <w:t>a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7237568F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0.25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50009752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0.14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41BA09DE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3.68</w:t>
                </w:r>
              </w:p>
            </w:tc>
            <w:tc>
              <w:tcPr>
                <w:tcW w:w="9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191964C4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&lt;.001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7E3B61E1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0.25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4726FB29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0.14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3D7E287D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3.75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2BE42006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&lt;.001</w:t>
                </w:r>
              </w:p>
            </w:tc>
            <w:tc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69AD4D22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[0.247, 0.801]</w:t>
                </w:r>
              </w:p>
            </w:tc>
          </w:tr>
          <w:tr w:rsidR="00840BA0" w14:paraId="2E7B6492" w14:textId="77777777" w:rsidTr="00A60E4C">
            <w:trPr>
              <w:jc w:val="center"/>
            </w:trPr>
            <w:tc>
              <w:tcPr>
                <w:tcW w:w="1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</w:tcPr>
              <w:p w14:paraId="7E436559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  <w:r>
                  <w:t>Control Variables with Trauma</w:t>
                </w:r>
              </w:p>
            </w:tc>
            <w:tc>
              <w:tcPr>
                <w:tcW w:w="1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7A941099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  <w:r>
                  <w:t>Age ~~ Childhood trauma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1D4DB4CC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06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491DA949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1.49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11F431AF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91</w:t>
                </w:r>
              </w:p>
            </w:tc>
            <w:tc>
              <w:tcPr>
                <w:tcW w:w="9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6022CA15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.363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31AF7AB8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06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3403BEAF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1.48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0EB71140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92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201D7747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.359</w:t>
                </w:r>
              </w:p>
            </w:tc>
            <w:tc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2575AD05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[-4.168, 1.604]</w:t>
                </w:r>
              </w:p>
            </w:tc>
          </w:tr>
          <w:tr w:rsidR="00840BA0" w14:paraId="7829DC15" w14:textId="77777777" w:rsidTr="00A60E4C">
            <w:trPr>
              <w:jc w:val="center"/>
            </w:trPr>
            <w:tc>
              <w:tcPr>
                <w:tcW w:w="1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</w:tcPr>
              <w:p w14:paraId="4ECE0104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</w:p>
            </w:tc>
            <w:tc>
              <w:tcPr>
                <w:tcW w:w="1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5009D756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  <w:r>
                  <w:t>Education ~~ Childhood trauma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2496D2C3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21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4920587C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0.23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78EF581F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2.94</w:t>
                </w:r>
              </w:p>
            </w:tc>
            <w:tc>
              <w:tcPr>
                <w:tcW w:w="9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11149D9E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.003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5EEF6FB8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21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229DBDF6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0.23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188D5139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2.95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0071BCCC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.003</w:t>
                </w:r>
              </w:p>
            </w:tc>
            <w:tc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26647D5B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[-1.138, -0.23]</w:t>
                </w:r>
              </w:p>
            </w:tc>
          </w:tr>
          <w:tr w:rsidR="00840BA0" w14:paraId="50A680C1" w14:textId="77777777" w:rsidTr="00A60E4C">
            <w:trPr>
              <w:jc w:val="center"/>
            </w:trPr>
            <w:tc>
              <w:tcPr>
                <w:tcW w:w="1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</w:tcPr>
              <w:p w14:paraId="78ECF6AB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</w:p>
            </w:tc>
            <w:tc>
              <w:tcPr>
                <w:tcW w:w="1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35BFE8E5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  <w:r>
                  <w:t xml:space="preserve">Marital Status </w:t>
                </w:r>
                <w:r>
                  <w:rPr>
                    <w:vertAlign w:val="superscript"/>
                  </w:rPr>
                  <w:t>a</w:t>
                </w:r>
                <w:r>
                  <w:t xml:space="preserve"> ~~ Childhood trauma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1E566CE4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16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749C162E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0.33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230BDB1F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2.36</w:t>
                </w:r>
              </w:p>
            </w:tc>
            <w:tc>
              <w:tcPr>
                <w:tcW w:w="9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18E20A35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.018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32AE53D8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16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64D34EF9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0.33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19898791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2.37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4C2288BC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.017</w:t>
                </w:r>
              </w:p>
            </w:tc>
            <w:tc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63E483F0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[-1.425, -0.149]</w:t>
                </w:r>
              </w:p>
            </w:tc>
          </w:tr>
          <w:tr w:rsidR="00840BA0" w14:paraId="4FAEE484" w14:textId="77777777" w:rsidTr="00A60E4C">
            <w:trPr>
              <w:jc w:val="center"/>
            </w:trPr>
            <w:tc>
              <w:tcPr>
                <w:tcW w:w="1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</w:tcPr>
              <w:p w14:paraId="1EA63B8A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</w:p>
            </w:tc>
            <w:tc>
              <w:tcPr>
                <w:tcW w:w="1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6A46E549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  <w:r>
                  <w:t>Age ~~ Adulthood trauma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3CD71EA6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0.11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23BFAD2F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1.26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0B63A69D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1.46</w:t>
                </w:r>
              </w:p>
            </w:tc>
            <w:tc>
              <w:tcPr>
                <w:tcW w:w="9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08FB93E7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.143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3665C79B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0.11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79A7521B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1.26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2305DCFB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1.46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32FB56BC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.144</w:t>
                </w:r>
              </w:p>
            </w:tc>
            <w:tc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6F3B440F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[-0.593, 4.362]</w:t>
                </w:r>
              </w:p>
            </w:tc>
          </w:tr>
          <w:tr w:rsidR="00840BA0" w14:paraId="789F73EB" w14:textId="77777777" w:rsidTr="00A60E4C">
            <w:trPr>
              <w:jc w:val="center"/>
            </w:trPr>
            <w:tc>
              <w:tcPr>
                <w:tcW w:w="1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</w:tcPr>
              <w:p w14:paraId="0381798B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</w:p>
            </w:tc>
            <w:tc>
              <w:tcPr>
                <w:tcW w:w="1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192077F4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  <w:r>
                  <w:t>Education ~~ Adulthood trauma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0DA696CC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22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4AF3CAB4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0.17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05B436E2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3.13</w:t>
                </w:r>
              </w:p>
            </w:tc>
            <w:tc>
              <w:tcPr>
                <w:tcW w:w="9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6DAA2742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.001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33B100CB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22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2878424A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0.18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2893E2DB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3.10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4C72BA75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.001</w:t>
                </w:r>
              </w:p>
            </w:tc>
            <w:tc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6867FE9B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[-0.881, -0.188]</w:t>
                </w:r>
              </w:p>
            </w:tc>
          </w:tr>
          <w:tr w:rsidR="00840BA0" w14:paraId="7D57F8C9" w14:textId="77777777" w:rsidTr="00A60E4C">
            <w:trPr>
              <w:jc w:val="center"/>
            </w:trPr>
            <w:tc>
              <w:tcPr>
                <w:tcW w:w="1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</w:tcPr>
              <w:p w14:paraId="182F08FE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</w:p>
            </w:tc>
            <w:tc>
              <w:tcPr>
                <w:tcW w:w="1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5F78AD19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  <w:r>
                  <w:t xml:space="preserve">Marital Status </w:t>
                </w:r>
                <w:r>
                  <w:rPr>
                    <w:vertAlign w:val="superscript"/>
                  </w:rPr>
                  <w:t>a</w:t>
                </w:r>
                <w:r>
                  <w:t xml:space="preserve"> ~~ Adulthood trauma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33957418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10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079398A9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0.24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44543A00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1.53</w:t>
                </w:r>
              </w:p>
            </w:tc>
            <w:tc>
              <w:tcPr>
                <w:tcW w:w="9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6E41EB16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.125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71E4AA11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10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6C5D50C6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0.23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52F0ACD9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1.54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7623D07A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.123</w:t>
                </w:r>
              </w:p>
            </w:tc>
            <w:tc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5701DBBE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[-0.82, 0.094]</w:t>
                </w:r>
              </w:p>
            </w:tc>
          </w:tr>
          <w:tr w:rsidR="00840BA0" w14:paraId="580EC28D" w14:textId="77777777" w:rsidTr="00A60E4C">
            <w:trPr>
              <w:jc w:val="center"/>
            </w:trPr>
            <w:tc>
              <w:tcPr>
                <w:tcW w:w="1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</w:tcPr>
              <w:p w14:paraId="32F04562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  <w:r>
                  <w:t>Control Variables with Mediators</w:t>
                </w:r>
              </w:p>
            </w:tc>
            <w:tc>
              <w:tcPr>
                <w:tcW w:w="1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46A29EF0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  <w:r>
                  <w:t>Age ~~ Dissociation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67B82AF6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32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1F550E0A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11.24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1D0853FA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4.83</w:t>
                </w:r>
              </w:p>
            </w:tc>
            <w:tc>
              <w:tcPr>
                <w:tcW w:w="9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638A5617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&lt;.001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4D159A01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32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50C1F68C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11.22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3C1C3F10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4.84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22AC195D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&lt;.001</w:t>
                </w:r>
              </w:p>
            </w:tc>
            <w:tc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3F55C260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[-75.663, -31.926]</w:t>
                </w:r>
              </w:p>
            </w:tc>
          </w:tr>
          <w:tr w:rsidR="00840BA0" w14:paraId="0F3F46AB" w14:textId="77777777" w:rsidTr="00A60E4C">
            <w:trPr>
              <w:jc w:val="center"/>
            </w:trPr>
            <w:tc>
              <w:tcPr>
                <w:tcW w:w="1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</w:tcPr>
              <w:p w14:paraId="494A87B8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</w:p>
            </w:tc>
            <w:tc>
              <w:tcPr>
                <w:tcW w:w="1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4B457848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  <w:r>
                  <w:t>Education ~~ Dissociation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43244536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37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61800766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1.83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07A8CBA5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5.22</w:t>
                </w:r>
              </w:p>
            </w:tc>
            <w:tc>
              <w:tcPr>
                <w:tcW w:w="9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71992885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&lt;.001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1BB45D45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37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716AE992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1.81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2D8F6726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5.28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7174DFDD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&lt;.001</w:t>
                </w:r>
              </w:p>
            </w:tc>
            <w:tc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2BBD10EE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[-13.041, -5.853]</w:t>
                </w:r>
              </w:p>
            </w:tc>
          </w:tr>
          <w:tr w:rsidR="00840BA0" w14:paraId="1A4DB25E" w14:textId="77777777" w:rsidTr="00A60E4C">
            <w:trPr>
              <w:jc w:val="center"/>
            </w:trPr>
            <w:tc>
              <w:tcPr>
                <w:tcW w:w="1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</w:tcPr>
              <w:p w14:paraId="0986B72F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</w:p>
            </w:tc>
            <w:tc>
              <w:tcPr>
                <w:tcW w:w="1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102E4E3C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  <w:r>
                  <w:t xml:space="preserve">Marital Status </w:t>
                </w:r>
                <w:r>
                  <w:rPr>
                    <w:vertAlign w:val="superscript"/>
                  </w:rPr>
                  <w:t>a</w:t>
                </w:r>
                <w:r>
                  <w:t xml:space="preserve"> ~~ Dissociation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5B7C0433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21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3FB9FF67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2.72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5D87FB51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2.92</w:t>
                </w:r>
              </w:p>
            </w:tc>
            <w:tc>
              <w:tcPr>
                <w:tcW w:w="9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44C137A7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.003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4380EAB8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21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43B961A5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2.74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39E3D7C0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2.90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74D8AE4C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.003</w:t>
                </w:r>
              </w:p>
            </w:tc>
            <w:tc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37A399BD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[-13.25, -2.556]</w:t>
                </w:r>
              </w:p>
            </w:tc>
          </w:tr>
          <w:tr w:rsidR="00840BA0" w14:paraId="285EE6F2" w14:textId="77777777" w:rsidTr="00A60E4C">
            <w:trPr>
              <w:jc w:val="center"/>
            </w:trPr>
            <w:tc>
              <w:tcPr>
                <w:tcW w:w="1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</w:tcPr>
              <w:p w14:paraId="31C0774C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</w:p>
            </w:tc>
            <w:tc>
              <w:tcPr>
                <w:tcW w:w="1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3FAD6C76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  <w:r>
                  <w:t>Age ~~ Mentalization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7B26BA23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06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17BFD7AA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2.35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35C14D7B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82</w:t>
                </w:r>
              </w:p>
            </w:tc>
            <w:tc>
              <w:tcPr>
                <w:tcW w:w="9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53C62E6A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.409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74EF8454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06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23B472F8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2.35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5CAB4F83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82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33163001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.409</w:t>
                </w:r>
              </w:p>
            </w:tc>
            <w:tc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753C60EA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[-6.397, 2.866]</w:t>
                </w:r>
              </w:p>
            </w:tc>
          </w:tr>
          <w:tr w:rsidR="00840BA0" w14:paraId="5F488761" w14:textId="77777777" w:rsidTr="00A60E4C">
            <w:trPr>
              <w:jc w:val="center"/>
            </w:trPr>
            <w:tc>
              <w:tcPr>
                <w:tcW w:w="1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</w:tcPr>
              <w:p w14:paraId="5BCEA801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</w:p>
            </w:tc>
            <w:tc>
              <w:tcPr>
                <w:tcW w:w="1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22102341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  <w:r>
                  <w:t>Education ~~ Mentalization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602535E0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22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0E90B43C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0.33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605F1DD0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3.20</w:t>
                </w:r>
              </w:p>
            </w:tc>
            <w:tc>
              <w:tcPr>
                <w:tcW w:w="9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3C07A15C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.001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0BC61660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22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49550D15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0.32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5EE3BEE9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3.22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621FDA24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.001</w:t>
                </w:r>
              </w:p>
            </w:tc>
            <w:tc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7B008DB0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[-1.656, -0.383]</w:t>
                </w:r>
              </w:p>
            </w:tc>
          </w:tr>
          <w:tr w:rsidR="00840BA0" w14:paraId="1A1B8A2C" w14:textId="77777777" w:rsidTr="00A60E4C">
            <w:trPr>
              <w:jc w:val="center"/>
            </w:trPr>
            <w:tc>
              <w:tcPr>
                <w:tcW w:w="1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</w:tcPr>
              <w:p w14:paraId="7C7E8A66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</w:p>
            </w:tc>
            <w:tc>
              <w:tcPr>
                <w:tcW w:w="1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1D90560E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  <w:r>
                  <w:t xml:space="preserve">Marital Status </w:t>
                </w:r>
                <w:r>
                  <w:rPr>
                    <w:vertAlign w:val="superscript"/>
                  </w:rPr>
                  <w:t>a</w:t>
                </w:r>
                <w:r>
                  <w:t xml:space="preserve"> ~~ Mentalization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4542193F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27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13CF6EA4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0.50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17D43A82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3.76</w:t>
                </w:r>
              </w:p>
            </w:tc>
            <w:tc>
              <w:tcPr>
                <w:tcW w:w="9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43D55828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&lt;.001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6AA3C295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27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276CB5FB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0.50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108E2E96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3.76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399DE026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&lt;.001</w:t>
                </w:r>
              </w:p>
            </w:tc>
            <w:tc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78ACD95C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[-2.847, -0.869]</w:t>
                </w:r>
              </w:p>
            </w:tc>
          </w:tr>
          <w:tr w:rsidR="00840BA0" w14:paraId="66F6EDC4" w14:textId="77777777" w:rsidTr="00A60E4C">
            <w:trPr>
              <w:jc w:val="center"/>
            </w:trPr>
            <w:tc>
              <w:tcPr>
                <w:tcW w:w="1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</w:tcPr>
              <w:p w14:paraId="2D90751B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  <w:r>
                  <w:t>Control Variables with Outcomes</w:t>
                </w:r>
              </w:p>
            </w:tc>
            <w:tc>
              <w:tcPr>
                <w:tcW w:w="1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19E94C5A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  <w:r>
                  <w:t>Age ~~ Depression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2622CD5F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18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202D8397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2.97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0D1DF5AD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2.43</w:t>
                </w:r>
              </w:p>
            </w:tc>
            <w:tc>
              <w:tcPr>
                <w:tcW w:w="9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51669BB4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.014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68702885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18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31CF783E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2.94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7F44BB03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2.46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0AC74FCA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.014</w:t>
                </w:r>
              </w:p>
            </w:tc>
            <w:tc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1B4CA8DD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[-12.838, -1.291]</w:t>
                </w:r>
              </w:p>
            </w:tc>
          </w:tr>
          <w:tr w:rsidR="00840BA0" w14:paraId="5FD67C28" w14:textId="77777777" w:rsidTr="00A60E4C">
            <w:trPr>
              <w:jc w:val="center"/>
            </w:trPr>
            <w:tc>
              <w:tcPr>
                <w:tcW w:w="1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vAlign w:val="center"/>
              </w:tcPr>
              <w:p w14:paraId="2A0C5CFC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</w:p>
            </w:tc>
            <w:tc>
              <w:tcPr>
                <w:tcW w:w="1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3757EECA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  <w:r>
                  <w:t>Education ~~ Depression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43707A8C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25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4D1A2B6B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0.42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00008A8E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3.67</w:t>
                </w:r>
              </w:p>
            </w:tc>
            <w:tc>
              <w:tcPr>
                <w:tcW w:w="9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2FD02588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&lt;.001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5F3C91DF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25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31B4F9DF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0.41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06E29C08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3.73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3E88A557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&lt;.001</w:t>
                </w:r>
              </w:p>
            </w:tc>
            <w:tc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1B3BCA8E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[-2.304, -0.696]</w:t>
                </w:r>
              </w:p>
            </w:tc>
          </w:tr>
          <w:tr w:rsidR="00840BA0" w14:paraId="205EC35E" w14:textId="77777777" w:rsidTr="00A60E4C">
            <w:trPr>
              <w:jc w:val="center"/>
            </w:trPr>
            <w:tc>
              <w:tcPr>
                <w:tcW w:w="1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vAlign w:val="center"/>
              </w:tcPr>
              <w:p w14:paraId="4265EAD0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</w:p>
            </w:tc>
            <w:tc>
              <w:tcPr>
                <w:tcW w:w="1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5AEE170F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  <w:r>
                  <w:t xml:space="preserve">Marital Status </w:t>
                </w:r>
                <w:r>
                  <w:rPr>
                    <w:vertAlign w:val="superscript"/>
                  </w:rPr>
                  <w:t>a</w:t>
                </w:r>
                <w:r>
                  <w:t xml:space="preserve"> ~~ Depression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7AF7910F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01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0684DAE6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0.58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31CE52FE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22</w:t>
                </w:r>
              </w:p>
            </w:tc>
            <w:tc>
              <w:tcPr>
                <w:tcW w:w="9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53529EE8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.827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23A712CF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01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5B895196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0.58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3E0BBEC9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22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63A2EFF2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.826</w:t>
                </w:r>
              </w:p>
            </w:tc>
            <w:tc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7CDC0954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[-1.285, 1.007]</w:t>
                </w:r>
              </w:p>
            </w:tc>
          </w:tr>
          <w:tr w:rsidR="00840BA0" w14:paraId="5FE9BE2E" w14:textId="77777777" w:rsidTr="00A60E4C">
            <w:trPr>
              <w:jc w:val="center"/>
            </w:trPr>
            <w:tc>
              <w:tcPr>
                <w:tcW w:w="1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vAlign w:val="center"/>
              </w:tcPr>
              <w:p w14:paraId="6E79BD8B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</w:p>
            </w:tc>
            <w:tc>
              <w:tcPr>
                <w:tcW w:w="1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4F6979E0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  <w:r>
                  <w:t>Age ~~ Personality disorders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1C75744C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04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60FB4CFE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19.40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23C58DC2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60</w:t>
                </w:r>
              </w:p>
            </w:tc>
            <w:tc>
              <w:tcPr>
                <w:tcW w:w="9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6CDC0B03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.550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509F737E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04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101E76ED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19.27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7BC526E1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60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55717C33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.547</w:t>
                </w:r>
              </w:p>
            </w:tc>
            <w:tc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7DB6911B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[-48.413, 27.512]</w:t>
                </w:r>
              </w:p>
            </w:tc>
          </w:tr>
          <w:tr w:rsidR="00840BA0" w14:paraId="4EC15A27" w14:textId="77777777" w:rsidTr="00A60E4C">
            <w:trPr>
              <w:jc w:val="center"/>
            </w:trPr>
            <w:tc>
              <w:tcPr>
                <w:tcW w:w="1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vAlign w:val="center"/>
              </w:tcPr>
              <w:p w14:paraId="2531D0D7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</w:p>
            </w:tc>
            <w:tc>
              <w:tcPr>
                <w:tcW w:w="1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032591B0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  <w:r>
                  <w:t>Education ~~ Personality disorders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5352CEA6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17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2ACE9B9D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3.23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53349054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2.33</w:t>
                </w:r>
              </w:p>
            </w:tc>
            <w:tc>
              <w:tcPr>
                <w:tcW w:w="9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2291CC7F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.020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4E5EDFC7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17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28BBC59D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3.24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4698D63A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2.32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705F3FC4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.020</w:t>
                </w:r>
              </w:p>
            </w:tc>
            <w:tc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111E3419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[-13.832, -0.941]</w:t>
                </w:r>
              </w:p>
            </w:tc>
          </w:tr>
          <w:tr w:rsidR="00840BA0" w14:paraId="08266D17" w14:textId="77777777" w:rsidTr="00A60E4C">
            <w:trPr>
              <w:jc w:val="center"/>
            </w:trPr>
            <w:tc>
              <w:tcPr>
                <w:tcW w:w="1400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FFFFFF"/>
                <w:vAlign w:val="center"/>
              </w:tcPr>
              <w:p w14:paraId="6AAC7769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</w:p>
            </w:tc>
            <w:tc>
              <w:tcPr>
                <w:tcW w:w="1780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756DF0E6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</w:pPr>
                <w:r>
                  <w:t xml:space="preserve">Marital Status </w:t>
                </w:r>
                <w:r>
                  <w:rPr>
                    <w:vertAlign w:val="superscript"/>
                  </w:rPr>
                  <w:t>a</w:t>
                </w:r>
                <w:r>
                  <w:t xml:space="preserve"> ~~ Personality disorders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15BFAE21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11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7587E427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4.40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7948A6E6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1.68</w:t>
                </w:r>
              </w:p>
            </w:tc>
            <w:tc>
              <w:tcPr>
                <w:tcW w:w="940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7337B39F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.093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3AF2D485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0.11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10CFD29A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4.41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0FCF2116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-1.68</w:t>
                </w:r>
              </w:p>
            </w:tc>
            <w:tc>
              <w:tcPr>
                <w:tcW w:w="820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1834F2E1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.093</w:t>
                </w:r>
              </w:p>
            </w:tc>
            <w:tc>
              <w:tcPr>
                <w:tcW w:w="960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p w14:paraId="425669D2" w14:textId="77777777" w:rsidR="00840BA0" w:rsidRDefault="00840BA0" w:rsidP="00A60E4C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60" w:after="60"/>
                  <w:ind w:left="102" w:right="102"/>
                  <w:jc w:val="center"/>
                </w:pPr>
                <w:r>
                  <w:t>[-15.955, 1.392]</w:t>
                </w:r>
              </w:p>
            </w:tc>
          </w:tr>
        </w:tbl>
      </w:sdtContent>
    </w:sdt>
    <w:p w14:paraId="4533CFFD" w14:textId="77777777" w:rsidR="00840BA0" w:rsidRDefault="00840BA0" w:rsidP="00840BA0">
      <w:pPr>
        <w:spacing w:line="480" w:lineRule="auto"/>
      </w:pPr>
      <w:r>
        <w:rPr>
          <w:i/>
        </w:rPr>
        <w:t>Note</w:t>
      </w:r>
      <w:r>
        <w:t xml:space="preserve">. </w:t>
      </w:r>
      <w:r>
        <w:rPr>
          <w:vertAlign w:val="superscript"/>
        </w:rPr>
        <w:t xml:space="preserve">a </w:t>
      </w:r>
      <w:r>
        <w:t>Marital status:</w:t>
      </w:r>
      <w:r>
        <w:rPr>
          <w:vertAlign w:val="superscript"/>
        </w:rPr>
        <w:t xml:space="preserve"> </w:t>
      </w:r>
      <w:r>
        <w:t>-1 = single and 1 = in romantic relationship.</w:t>
      </w:r>
    </w:p>
    <w:p w14:paraId="4F83EC78" w14:textId="77777777" w:rsidR="00264F4D" w:rsidRDefault="00264F4D"/>
    <w:sectPr w:rsidR="00264F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564E9A" w14:textId="77777777" w:rsidR="0032054D" w:rsidRDefault="0032054D" w:rsidP="004F3182">
      <w:r>
        <w:separator/>
      </w:r>
    </w:p>
  </w:endnote>
  <w:endnote w:type="continuationSeparator" w:id="0">
    <w:p w14:paraId="5E2E8919" w14:textId="77777777" w:rsidR="0032054D" w:rsidRDefault="0032054D" w:rsidP="004F31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7E5A58" w14:textId="77777777" w:rsidR="0032054D" w:rsidRDefault="0032054D" w:rsidP="004F3182">
      <w:r>
        <w:separator/>
      </w:r>
    </w:p>
  </w:footnote>
  <w:footnote w:type="continuationSeparator" w:id="0">
    <w:p w14:paraId="084E230C" w14:textId="77777777" w:rsidR="0032054D" w:rsidRDefault="0032054D" w:rsidP="004F31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422DAE"/>
    <w:multiLevelType w:val="multilevel"/>
    <w:tmpl w:val="4808C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42972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BA0"/>
    <w:rsid w:val="00001E26"/>
    <w:rsid w:val="00023DFA"/>
    <w:rsid w:val="0009721A"/>
    <w:rsid w:val="001E054F"/>
    <w:rsid w:val="00261E3B"/>
    <w:rsid w:val="00264F4D"/>
    <w:rsid w:val="002E0888"/>
    <w:rsid w:val="0032054D"/>
    <w:rsid w:val="004058C4"/>
    <w:rsid w:val="004F3182"/>
    <w:rsid w:val="005C0A91"/>
    <w:rsid w:val="007B235D"/>
    <w:rsid w:val="00810E6E"/>
    <w:rsid w:val="00840BA0"/>
    <w:rsid w:val="00857A05"/>
    <w:rsid w:val="00981A17"/>
    <w:rsid w:val="00987846"/>
    <w:rsid w:val="009B35D0"/>
    <w:rsid w:val="00B45F50"/>
    <w:rsid w:val="00BB4B5D"/>
    <w:rsid w:val="00C041AF"/>
    <w:rsid w:val="00CD5482"/>
    <w:rsid w:val="00D9319A"/>
    <w:rsid w:val="00E76639"/>
    <w:rsid w:val="00EF6212"/>
    <w:rsid w:val="00F33D3A"/>
    <w:rsid w:val="00F41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625E58"/>
  <w15:chartTrackingRefBased/>
  <w15:docId w15:val="{7BC52304-FB27-5941-A311-8D43B1155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l-PL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40BA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840B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840B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840BA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840BA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840BA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840BA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840BA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840BA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840BA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840B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840B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840B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840BA0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840BA0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840BA0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840BA0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840BA0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840BA0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840B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840B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840BA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840B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840BA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840BA0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840BA0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840BA0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840B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840BA0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840BA0"/>
    <w:rPr>
      <w:b/>
      <w:bCs/>
      <w:smallCaps/>
      <w:color w:val="0F4761" w:themeColor="accent1" w:themeShade="BF"/>
      <w:spacing w:val="5"/>
    </w:rPr>
  </w:style>
  <w:style w:type="paragraph" w:styleId="Nagwek">
    <w:name w:val="header"/>
    <w:basedOn w:val="Normalny"/>
    <w:link w:val="NagwekZnak"/>
    <w:uiPriority w:val="99"/>
    <w:unhideWhenUsed/>
    <w:rsid w:val="004F3182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4F3182"/>
    <w:rPr>
      <w:rFonts w:ascii="Times New Roman" w:eastAsia="Times New Roman" w:hAnsi="Times New Roman" w:cs="Times New Roman"/>
      <w:kern w:val="0"/>
      <w14:ligatures w14:val="none"/>
    </w:rPr>
  </w:style>
  <w:style w:type="paragraph" w:styleId="Stopka">
    <w:name w:val="footer"/>
    <w:basedOn w:val="Normalny"/>
    <w:link w:val="StopkaZnak"/>
    <w:uiPriority w:val="99"/>
    <w:unhideWhenUsed/>
    <w:rsid w:val="004F3182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4F3182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4</Words>
  <Characters>2364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Jańczak</dc:creator>
  <cp:keywords/>
  <dc:description/>
  <cp:lastModifiedBy>Monika Jańczak</cp:lastModifiedBy>
  <cp:revision>6</cp:revision>
  <dcterms:created xsi:type="dcterms:W3CDTF">2025-11-04T14:14:00Z</dcterms:created>
  <dcterms:modified xsi:type="dcterms:W3CDTF">2026-05-04T18:39:00Z</dcterms:modified>
</cp:coreProperties>
</file>